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078E63" w14:textId="068E5EC6" w:rsidR="00E97A03" w:rsidRDefault="149C1A93">
      <w:r>
        <w:t>Provider Interview Guide</w:t>
      </w:r>
    </w:p>
    <w:p w14:paraId="3C515850" w14:textId="068E5EC6" w:rsidR="068E5EC6" w:rsidRDefault="068E5EC6" w:rsidP="068E5EC6"/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110"/>
        <w:gridCol w:w="6120"/>
      </w:tblGrid>
      <w:tr w:rsidR="068E5EC6" w14:paraId="076DA837" w14:textId="77777777" w:rsidTr="068E5EC6">
        <w:trPr>
          <w:trHeight w:val="495"/>
        </w:trPr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6CB76BC" w14:textId="5988AAC4" w:rsidR="068E5EC6" w:rsidRDefault="068E5EC6" w:rsidP="068E5EC6">
            <w:pPr>
              <w:spacing w:beforeAutospacing="1" w:afterAutospacing="1" w:line="240" w:lineRule="auto"/>
              <w:ind w:left="27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68E5EC6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Question Category 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32658A0" w14:textId="78E64622" w:rsidR="068E5EC6" w:rsidRDefault="068E5EC6" w:rsidP="068E5EC6">
            <w:pPr>
              <w:spacing w:beforeAutospacing="1" w:afterAutospacing="1" w:line="240" w:lineRule="auto"/>
              <w:ind w:left="27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68E5EC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Q</w:t>
            </w:r>
            <w:r w:rsidR="009C5AE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68E5EC6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No. 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FB00C02" w14:textId="40938A71" w:rsidR="068E5EC6" w:rsidRDefault="068E5EC6" w:rsidP="068E5EC6">
            <w:pPr>
              <w:spacing w:beforeAutospacing="1" w:afterAutospacing="1" w:line="240" w:lineRule="auto"/>
              <w:ind w:left="27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68E5EC6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Interview Questions </w:t>
            </w:r>
            <w:r w:rsidR="009C5AED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and cues</w:t>
            </w:r>
          </w:p>
        </w:tc>
      </w:tr>
      <w:tr w:rsidR="068E5EC6" w14:paraId="3A64BA3B" w14:textId="77777777" w:rsidTr="068E5EC6">
        <w:trPr>
          <w:trHeight w:val="630"/>
        </w:trPr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E85CC76" w14:textId="30448D2D" w:rsidR="068E5EC6" w:rsidRDefault="068E5EC6" w:rsidP="068E5EC6">
            <w:pPr>
              <w:spacing w:beforeAutospacing="1" w:afterAutospacing="1" w:line="240" w:lineRule="auto"/>
              <w:ind w:left="27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68E5EC6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Introduction 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3251013" w14:textId="7AD023E3" w:rsidR="068E5EC6" w:rsidRDefault="068E5EC6" w:rsidP="068E5EC6">
            <w:pPr>
              <w:spacing w:beforeAutospacing="1" w:afterAutospacing="1" w:line="240" w:lineRule="auto"/>
              <w:ind w:left="27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4BE8D79" w14:textId="76251AA2" w:rsidR="068E5EC6" w:rsidRDefault="068E5EC6" w:rsidP="068E5EC6">
            <w:pPr>
              <w:spacing w:beforeAutospacing="1" w:afterAutospacing="1" w:line="240" w:lineRule="auto"/>
              <w:ind w:left="27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How are you liking working with HelixVM? </w:t>
            </w:r>
          </w:p>
        </w:tc>
      </w:tr>
      <w:tr w:rsidR="068E5EC6" w14:paraId="00FCAC7C" w14:textId="77777777" w:rsidTr="068E5EC6">
        <w:trPr>
          <w:trHeight w:val="1305"/>
        </w:trPr>
        <w:tc>
          <w:tcPr>
            <w:tcW w:w="207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A93A746" w14:textId="6D3730BC" w:rsidR="068E5EC6" w:rsidRDefault="068E5EC6" w:rsidP="068E5EC6">
            <w:pPr>
              <w:spacing w:beforeAutospacing="1" w:afterAutospacing="1" w:line="240" w:lineRule="auto"/>
              <w:ind w:left="27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68E5EC6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Streamlines interaction with patients </w:t>
            </w:r>
          </w:p>
          <w:p w14:paraId="28CE1804" w14:textId="53EFE09A" w:rsidR="068E5EC6" w:rsidRDefault="068E5EC6" w:rsidP="068E5EC6">
            <w:pPr>
              <w:spacing w:beforeAutospacing="1" w:afterAutospacing="1" w:line="240" w:lineRule="auto"/>
              <w:ind w:left="27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68E5EC6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CF7CEA1" w14:textId="3C5B1611" w:rsidR="068E5EC6" w:rsidRDefault="068E5EC6" w:rsidP="068E5EC6">
            <w:pPr>
              <w:spacing w:beforeAutospacing="1" w:afterAutospacing="1" w:line="240" w:lineRule="auto"/>
              <w:ind w:left="27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4AF0CB4" w14:textId="23957611" w:rsidR="068E5EC6" w:rsidRDefault="068E5EC6" w:rsidP="068E5EC6">
            <w:p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br/>
            </w:r>
            <w:r w:rsidRPr="068E5EC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What do you think about asynchronous medicine as a way for improving patient access?  </w:t>
            </w:r>
          </w:p>
          <w:p w14:paraId="66FB2BD6" w14:textId="435EE061" w:rsidR="068E5EC6" w:rsidRDefault="068E5EC6" w:rsidP="068E5EC6">
            <w:pPr>
              <w:pStyle w:val="ListParagraph"/>
              <w:numPr>
                <w:ilvl w:val="0"/>
                <w:numId w:val="25"/>
              </w:num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data safety &amp; privacy </w:t>
            </w:r>
          </w:p>
          <w:p w14:paraId="3EBC1182" w14:textId="3CC45BF6" w:rsidR="068E5EC6" w:rsidRDefault="068E5EC6" w:rsidP="068E5EC6">
            <w:pPr>
              <w:pStyle w:val="ListParagraph"/>
              <w:numPr>
                <w:ilvl w:val="0"/>
                <w:numId w:val="25"/>
              </w:num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quality of care </w:t>
            </w:r>
          </w:p>
          <w:p w14:paraId="4C9AFDBD" w14:textId="23BFB867" w:rsidR="068E5EC6" w:rsidRDefault="068E5EC6" w:rsidP="068E5EC6">
            <w:pPr>
              <w:pStyle w:val="ListParagraph"/>
              <w:numPr>
                <w:ilvl w:val="0"/>
                <w:numId w:val="25"/>
              </w:num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improved outcomes for patients </w:t>
            </w:r>
          </w:p>
          <w:p w14:paraId="1AF89534" w14:textId="0343D7C0" w:rsidR="068E5EC6" w:rsidRDefault="068E5EC6" w:rsidP="068E5EC6">
            <w:pPr>
              <w:pStyle w:val="ListParagraph"/>
              <w:numPr>
                <w:ilvl w:val="0"/>
                <w:numId w:val="25"/>
              </w:num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hat did you know about asynchronous medicine before you started working with HelixVM?</w:t>
            </w:r>
          </w:p>
        </w:tc>
      </w:tr>
      <w:tr w:rsidR="068E5EC6" w14:paraId="6CCAAAAC" w14:textId="77777777" w:rsidTr="068E5EC6">
        <w:trPr>
          <w:trHeight w:val="900"/>
        </w:trPr>
        <w:tc>
          <w:tcPr>
            <w:tcW w:w="207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AE8D518" w14:textId="77777777" w:rsidR="00E97A03" w:rsidRDefault="00E97A03"/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D9A139C" w14:textId="3E6D0ACC" w:rsidR="068E5EC6" w:rsidRDefault="068E5EC6" w:rsidP="068E5EC6">
            <w:pPr>
              <w:spacing w:beforeAutospacing="1" w:afterAutospacing="1" w:line="240" w:lineRule="auto"/>
              <w:ind w:left="27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D9670D9" w14:textId="3AC7D16D" w:rsidR="068E5EC6" w:rsidRDefault="068E5EC6" w:rsidP="068E5EC6">
            <w:p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br/>
            </w:r>
            <w:r w:rsidRPr="068E5EC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How does HelixVM perform as a platform for practicing asynchronous medicine? </w:t>
            </w:r>
          </w:p>
          <w:p w14:paraId="23B371D7" w14:textId="27FA9CD8" w:rsidR="068E5EC6" w:rsidRDefault="068E5EC6" w:rsidP="068E5EC6">
            <w:pPr>
              <w:pStyle w:val="ListParagraph"/>
              <w:numPr>
                <w:ilvl w:val="0"/>
                <w:numId w:val="21"/>
              </w:num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Will you like something improved to enhance your efficiency of treating/interacting with patients? </w:t>
            </w:r>
          </w:p>
        </w:tc>
      </w:tr>
      <w:tr w:rsidR="068E5EC6" w14:paraId="6FAE9107" w14:textId="77777777" w:rsidTr="068E5EC6">
        <w:trPr>
          <w:trHeight w:val="855"/>
        </w:trPr>
        <w:tc>
          <w:tcPr>
            <w:tcW w:w="207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7085A88" w14:textId="5BFB22B8" w:rsidR="068E5EC6" w:rsidRDefault="068E5EC6" w:rsidP="068E5EC6">
            <w:pPr>
              <w:spacing w:beforeAutospacing="1" w:afterAutospacing="1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68E5EC6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Streamlines record </w:t>
            </w:r>
            <w:r w:rsidRPr="068E5EC6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and </w:t>
            </w:r>
            <w:r w:rsidRPr="068E5EC6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exchange of information </w:t>
            </w:r>
          </w:p>
          <w:p w14:paraId="750F65F8" w14:textId="387D46CC" w:rsidR="068E5EC6" w:rsidRDefault="068E5EC6" w:rsidP="068E5EC6">
            <w:pPr>
              <w:spacing w:beforeAutospacing="1" w:afterAutospacing="1" w:line="240" w:lineRule="auto"/>
              <w:ind w:left="27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68E5EC6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88A4B0B" w14:textId="14BBC6CD" w:rsidR="068E5EC6" w:rsidRDefault="068E5EC6" w:rsidP="068E5EC6">
            <w:pPr>
              <w:spacing w:beforeAutospacing="1" w:afterAutospacing="1" w:line="240" w:lineRule="auto"/>
              <w:ind w:left="27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4 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B71910D" w14:textId="37F7C96D" w:rsidR="068E5EC6" w:rsidRDefault="068E5EC6" w:rsidP="068E5EC6">
            <w:p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What do you think about the data record and exchange facilitated by HelixVM? </w:t>
            </w:r>
          </w:p>
          <w:p w14:paraId="172A2007" w14:textId="3BED1558" w:rsidR="068E5EC6" w:rsidRDefault="068E5EC6" w:rsidP="068E5EC6">
            <w:pPr>
              <w:pStyle w:val="ListParagraph"/>
              <w:numPr>
                <w:ilvl w:val="0"/>
                <w:numId w:val="21"/>
              </w:num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OAP note having expansive patient notes </w:t>
            </w:r>
          </w:p>
          <w:p w14:paraId="0BB6118E" w14:textId="0083720A" w:rsidR="068E5EC6" w:rsidRDefault="068E5EC6" w:rsidP="068E5EC6">
            <w:pPr>
              <w:pStyle w:val="ListParagraph"/>
              <w:numPr>
                <w:ilvl w:val="0"/>
                <w:numId w:val="21"/>
              </w:num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ubjective data (from patients) and objective (other third-party sources) </w:t>
            </w:r>
          </w:p>
          <w:p w14:paraId="0E594CC5" w14:textId="64FCA937" w:rsidR="068E5EC6" w:rsidRDefault="068E5EC6" w:rsidP="068E5EC6">
            <w:pPr>
              <w:pStyle w:val="ListParagraph"/>
              <w:numPr>
                <w:ilvl w:val="0"/>
                <w:numId w:val="21"/>
              </w:num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follow-up treatment notes </w:t>
            </w:r>
          </w:p>
        </w:tc>
      </w:tr>
      <w:tr w:rsidR="068E5EC6" w14:paraId="669D88CC" w14:textId="77777777" w:rsidTr="068E5EC6">
        <w:trPr>
          <w:trHeight w:val="675"/>
        </w:trPr>
        <w:tc>
          <w:tcPr>
            <w:tcW w:w="207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20C9EEC" w14:textId="77777777" w:rsidR="00E97A03" w:rsidRDefault="00E97A03"/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A994483" w14:textId="137BE8E6" w:rsidR="068E5EC6" w:rsidRDefault="068E5EC6" w:rsidP="068E5EC6">
            <w:pPr>
              <w:spacing w:beforeAutospacing="1" w:afterAutospacing="1" w:line="240" w:lineRule="auto"/>
              <w:ind w:left="27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5 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D7E55B5" w14:textId="629E02CE" w:rsidR="068E5EC6" w:rsidRDefault="068E5EC6" w:rsidP="068E5EC6">
            <w:p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Is there anything missing in HelixVM SOAP notes that you would like to be added?  </w:t>
            </w:r>
          </w:p>
          <w:p w14:paraId="15BD9061" w14:textId="4B767632" w:rsidR="068E5EC6" w:rsidRDefault="068E5EC6" w:rsidP="068E5EC6">
            <w:pPr>
              <w:pStyle w:val="ListParagraph"/>
              <w:numPr>
                <w:ilvl w:val="0"/>
                <w:numId w:val="17"/>
              </w:num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s accurate (objective) pharmacy information from a bona fide clearinghouse?</w:t>
            </w:r>
          </w:p>
          <w:p w14:paraId="2CB9ECEF" w14:textId="40EFE1EE" w:rsidR="068E5EC6" w:rsidRDefault="068E5EC6" w:rsidP="068E5EC6">
            <w:pPr>
              <w:pStyle w:val="ListParagraph"/>
              <w:numPr>
                <w:ilvl w:val="0"/>
                <w:numId w:val="17"/>
              </w:num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Anything about the actual patient questionnaire presented by the software to the patient during intake </w:t>
            </w:r>
          </w:p>
          <w:p w14:paraId="7D103C4B" w14:textId="1DD908BD" w:rsidR="068E5EC6" w:rsidRDefault="068E5EC6" w:rsidP="068E5EC6">
            <w:pPr>
              <w:pStyle w:val="ListParagraph"/>
              <w:numPr>
                <w:ilvl w:val="0"/>
                <w:numId w:val="17"/>
              </w:num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Do you have any other suggestions for improvements regarding documentation? </w:t>
            </w:r>
          </w:p>
        </w:tc>
      </w:tr>
      <w:tr w:rsidR="068E5EC6" w14:paraId="3267AC77" w14:textId="77777777" w:rsidTr="068E5EC6">
        <w:trPr>
          <w:trHeight w:val="675"/>
        </w:trPr>
        <w:tc>
          <w:tcPr>
            <w:tcW w:w="207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56F0B42" w14:textId="420FFFF7" w:rsidR="068E5EC6" w:rsidRDefault="068E5EC6" w:rsidP="068E5EC6">
            <w:pPr>
              <w:spacing w:before="200"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Seamless integration within EMR 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4E79B87" w14:textId="684F0EDC" w:rsidR="068E5EC6" w:rsidRDefault="068E5EC6" w:rsidP="068E5EC6">
            <w:pPr>
              <w:spacing w:beforeAutospacing="1" w:afterAutospacing="1" w:line="240" w:lineRule="auto"/>
              <w:ind w:left="27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F7F66CA" w14:textId="5B11407B" w:rsidR="068E5EC6" w:rsidRDefault="068E5EC6" w:rsidP="068E5EC6">
            <w:p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What do you think about HelixVM integration with your EMR? </w:t>
            </w:r>
          </w:p>
        </w:tc>
      </w:tr>
      <w:tr w:rsidR="068E5EC6" w14:paraId="148A2B81" w14:textId="77777777" w:rsidTr="068E5EC6">
        <w:trPr>
          <w:trHeight w:val="675"/>
        </w:trPr>
        <w:tc>
          <w:tcPr>
            <w:tcW w:w="207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4695438" w14:textId="77777777" w:rsidR="00E97A03" w:rsidRDefault="00E97A03"/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F0C551F" w14:textId="405E9233" w:rsidR="068E5EC6" w:rsidRDefault="068E5EC6" w:rsidP="068E5EC6">
            <w:pPr>
              <w:spacing w:beforeAutospacing="1" w:afterAutospacing="1" w:line="240" w:lineRule="auto"/>
              <w:ind w:left="27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09E8D9E" w14:textId="2093F976" w:rsidR="068E5EC6" w:rsidRDefault="068E5EC6" w:rsidP="068E5EC6">
            <w:p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Is there anything you would like to see improved in this regard? </w:t>
            </w:r>
          </w:p>
          <w:p w14:paraId="604A4F04" w14:textId="76652143" w:rsidR="068E5EC6" w:rsidRDefault="068E5EC6" w:rsidP="068E5EC6">
            <w:pPr>
              <w:pStyle w:val="ListParagraph"/>
              <w:numPr>
                <w:ilvl w:val="0"/>
                <w:numId w:val="14"/>
              </w:num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lastRenderedPageBreak/>
              <w:t xml:space="preserve">Would you like to have HelixVM video technology link into your EMR? </w:t>
            </w:r>
          </w:p>
          <w:p w14:paraId="3480BA3E" w14:textId="2739F3AD" w:rsidR="068E5EC6" w:rsidRDefault="068E5EC6" w:rsidP="068E5EC6">
            <w:pPr>
              <w:pStyle w:val="ListParagraph"/>
              <w:numPr>
                <w:ilvl w:val="0"/>
                <w:numId w:val="14"/>
              </w:num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Would you like a smartphone-based app for consultations integrated in your EMR when you are away from your desktop? </w:t>
            </w:r>
          </w:p>
          <w:p w14:paraId="09287D44" w14:textId="61E5B2DD" w:rsidR="068E5EC6" w:rsidRDefault="068E5EC6" w:rsidP="068E5EC6">
            <w:pPr>
              <w:pStyle w:val="ListParagraph"/>
              <w:numPr>
                <w:ilvl w:val="0"/>
                <w:numId w:val="14"/>
              </w:num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Would you like to have a dropdown function to insert HelixVM SOAP note into your EMR so that you can prevent accidental publication? </w:t>
            </w:r>
          </w:p>
        </w:tc>
      </w:tr>
      <w:tr w:rsidR="068E5EC6" w14:paraId="533C44EB" w14:textId="77777777" w:rsidTr="068E5EC6">
        <w:trPr>
          <w:trHeight w:val="675"/>
        </w:trPr>
        <w:tc>
          <w:tcPr>
            <w:tcW w:w="207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9044BCE" w14:textId="30F3C6F8" w:rsidR="068E5EC6" w:rsidRDefault="068E5EC6" w:rsidP="068E5EC6">
            <w:pPr>
              <w:spacing w:before="200"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lastRenderedPageBreak/>
              <w:t>AI integrated triage clearing and assistance in clinical decision-making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EDD0C4D" w14:textId="73DCA7E3" w:rsidR="068E5EC6" w:rsidRDefault="068E5EC6" w:rsidP="068E5EC6">
            <w:pPr>
              <w:spacing w:beforeAutospacing="1" w:afterAutospacing="1" w:line="240" w:lineRule="auto"/>
              <w:ind w:left="27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30D315D" w14:textId="2E40B6E3" w:rsidR="068E5EC6" w:rsidRDefault="068E5EC6" w:rsidP="068E5EC6">
            <w:p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Are you comfortable using an AI decision support for improving patient provider interaction and medical triage? </w:t>
            </w:r>
          </w:p>
          <w:p w14:paraId="318572C6" w14:textId="004FFB6D" w:rsidR="068E5EC6" w:rsidRDefault="068E5EC6" w:rsidP="068E5EC6">
            <w:pPr>
              <w:pStyle w:val="ListParagraph"/>
              <w:numPr>
                <w:ilvl w:val="0"/>
                <w:numId w:val="11"/>
              </w:num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If you could create your own library of triage and treatment protocols, would you be more comfortable with using AI to diagnose and treat patients? </w:t>
            </w:r>
          </w:p>
        </w:tc>
      </w:tr>
      <w:tr w:rsidR="068E5EC6" w14:paraId="5F1F5831" w14:textId="77777777" w:rsidTr="068E5EC6">
        <w:trPr>
          <w:trHeight w:val="675"/>
        </w:trPr>
        <w:tc>
          <w:tcPr>
            <w:tcW w:w="207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3A25F22" w14:textId="77777777" w:rsidR="00E97A03" w:rsidRDefault="00E97A03"/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A7F9815" w14:textId="398E9918" w:rsidR="068E5EC6" w:rsidRDefault="068E5EC6" w:rsidP="068E5EC6">
            <w:pPr>
              <w:spacing w:beforeAutospacing="1" w:afterAutospacing="1" w:line="240" w:lineRule="auto"/>
              <w:ind w:left="27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9644827" w14:textId="175E394C" w:rsidR="068E5EC6" w:rsidRDefault="068E5EC6" w:rsidP="068E5EC6">
            <w:p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What do you think of HelixVM’s AI-integrated triage clearing capability? </w:t>
            </w:r>
          </w:p>
          <w:p w14:paraId="613FE9DD" w14:textId="033CD195" w:rsidR="068E5EC6" w:rsidRDefault="068E5EC6" w:rsidP="068E5EC6">
            <w:pPr>
              <w:pStyle w:val="ListParagraph"/>
              <w:numPr>
                <w:ilvl w:val="0"/>
                <w:numId w:val="11"/>
              </w:num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Do you think the SOAP note has all the information you need to properly diagnose and treat patients? </w:t>
            </w:r>
          </w:p>
        </w:tc>
      </w:tr>
      <w:tr w:rsidR="068E5EC6" w14:paraId="0BF0E210" w14:textId="77777777" w:rsidTr="068E5EC6">
        <w:trPr>
          <w:trHeight w:val="675"/>
        </w:trPr>
        <w:tc>
          <w:tcPr>
            <w:tcW w:w="207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8C17C6F" w14:textId="77777777" w:rsidR="00E97A03" w:rsidRDefault="00E97A03"/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D0F3952" w14:textId="68C0C734" w:rsidR="068E5EC6" w:rsidRDefault="068E5EC6" w:rsidP="068E5EC6">
            <w:pPr>
              <w:spacing w:beforeAutospacing="1" w:afterAutospacing="1" w:line="240" w:lineRule="auto"/>
              <w:ind w:left="27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1059223" w14:textId="2A2AD506" w:rsidR="068E5EC6" w:rsidRDefault="068E5EC6" w:rsidP="068E5EC6">
            <w:p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Are there any missing elements in the current HelixVM triage system? Would you like to any improvements? </w:t>
            </w:r>
          </w:p>
          <w:p w14:paraId="5F8A2223" w14:textId="1B3C45B9" w:rsidR="068E5EC6" w:rsidRDefault="068E5EC6" w:rsidP="068E5EC6">
            <w:pPr>
              <w:pStyle w:val="ListParagraph"/>
              <w:numPr>
                <w:ilvl w:val="0"/>
                <w:numId w:val="11"/>
              </w:num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would you like to have accurate ICD coding and Treatment Plan suggestions? </w:t>
            </w:r>
          </w:p>
          <w:p w14:paraId="219ED3D5" w14:textId="359D74F3" w:rsidR="068E5EC6" w:rsidRDefault="068E5EC6" w:rsidP="068E5EC6">
            <w:pPr>
              <w:pStyle w:val="ListParagraph"/>
              <w:numPr>
                <w:ilvl w:val="0"/>
                <w:numId w:val="11"/>
              </w:num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The Helix VM Triage input should remove differential ICD codes to reduce professional liability exposure </w:t>
            </w:r>
          </w:p>
        </w:tc>
      </w:tr>
      <w:tr w:rsidR="068E5EC6" w14:paraId="0ABF92BD" w14:textId="77777777" w:rsidTr="068E5EC6">
        <w:trPr>
          <w:trHeight w:val="675"/>
        </w:trPr>
        <w:tc>
          <w:tcPr>
            <w:tcW w:w="207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C198927" w14:textId="7A632A80" w:rsidR="068E5EC6" w:rsidRDefault="068E5EC6" w:rsidP="068E5EC6">
            <w:pPr>
              <w:spacing w:before="200"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aves Time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1E3C24E" w14:textId="77AB37A0" w:rsidR="068E5EC6" w:rsidRDefault="068E5EC6" w:rsidP="068E5EC6">
            <w:pPr>
              <w:spacing w:beforeAutospacing="1" w:afterAutospacing="1" w:line="240" w:lineRule="auto"/>
              <w:ind w:left="27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B2AFBB8" w14:textId="39C7EF3D" w:rsidR="068E5EC6" w:rsidRDefault="068E5EC6" w:rsidP="068E5EC6">
            <w:pPr>
              <w:spacing w:beforeAutospacing="1" w:afterAutospacing="1" w:line="240" w:lineRule="auto"/>
              <w:ind w:left="27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n an average, how long does a patient encounter last in-person, on other telemedicine platforms and on HelixVM?</w:t>
            </w:r>
          </w:p>
        </w:tc>
      </w:tr>
      <w:tr w:rsidR="068E5EC6" w14:paraId="71B09DE2" w14:textId="77777777" w:rsidTr="068E5EC6">
        <w:trPr>
          <w:trHeight w:val="675"/>
        </w:trPr>
        <w:tc>
          <w:tcPr>
            <w:tcW w:w="207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F7F1E3A" w14:textId="77777777" w:rsidR="00E97A03" w:rsidRDefault="00E97A03"/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8AEBCA6" w14:textId="4C7DA052" w:rsidR="068E5EC6" w:rsidRDefault="068E5EC6" w:rsidP="068E5EC6">
            <w:pPr>
              <w:spacing w:beforeAutospacing="1" w:afterAutospacing="1" w:line="240" w:lineRule="auto"/>
              <w:ind w:left="27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303F3CF" w14:textId="4B77226F" w:rsidR="068E5EC6" w:rsidRDefault="068E5EC6" w:rsidP="068E5EC6">
            <w:p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What is the most time-consuming procedure during a consultation that can be improved by over normal/current workflow? </w:t>
            </w:r>
          </w:p>
          <w:p w14:paraId="34FD064C" w14:textId="0210B304" w:rsidR="068E5EC6" w:rsidRDefault="068E5EC6" w:rsidP="068E5EC6">
            <w:pPr>
              <w:pStyle w:val="ListParagraph"/>
              <w:numPr>
                <w:ilvl w:val="0"/>
                <w:numId w:val="7"/>
              </w:num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Documentation </w:t>
            </w:r>
          </w:p>
          <w:p w14:paraId="59E4A02C" w14:textId="41562872" w:rsidR="068E5EC6" w:rsidRDefault="068E5EC6" w:rsidP="068E5EC6">
            <w:pPr>
              <w:pStyle w:val="ListParagraph"/>
              <w:numPr>
                <w:ilvl w:val="0"/>
                <w:numId w:val="7"/>
              </w:num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Is the HelixVM triage SOAP note helpful to save time? </w:t>
            </w:r>
          </w:p>
        </w:tc>
      </w:tr>
      <w:tr w:rsidR="068E5EC6" w14:paraId="1351DFD1" w14:textId="77777777" w:rsidTr="068E5EC6">
        <w:trPr>
          <w:trHeight w:val="675"/>
        </w:trPr>
        <w:tc>
          <w:tcPr>
            <w:tcW w:w="207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0F652DD" w14:textId="77777777" w:rsidR="00E97A03" w:rsidRDefault="00E97A03"/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3EA7D72" w14:textId="0F681F93" w:rsidR="068E5EC6" w:rsidRDefault="068E5EC6" w:rsidP="068E5EC6">
            <w:pPr>
              <w:spacing w:beforeAutospacing="1" w:afterAutospacing="1" w:line="240" w:lineRule="auto"/>
              <w:ind w:left="27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1E56E9A" w14:textId="078143D2" w:rsidR="068E5EC6" w:rsidRDefault="068E5EC6" w:rsidP="068E5EC6">
            <w:p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Do you think saving time per patient using HelixVM can contribute significantly to increasing your productivity? </w:t>
            </w:r>
          </w:p>
          <w:p w14:paraId="46EE4487" w14:textId="37F5C3D3" w:rsidR="068E5EC6" w:rsidRDefault="068E5EC6" w:rsidP="068E5EC6">
            <w:pPr>
              <w:pStyle w:val="ListParagraph"/>
              <w:numPr>
                <w:ilvl w:val="0"/>
                <w:numId w:val="5"/>
              </w:num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Also, how can it affect the quality of care you provide? </w:t>
            </w:r>
          </w:p>
        </w:tc>
      </w:tr>
      <w:tr w:rsidR="068E5EC6" w14:paraId="687B9915" w14:textId="77777777" w:rsidTr="068E5EC6">
        <w:trPr>
          <w:trHeight w:val="2250"/>
        </w:trPr>
        <w:tc>
          <w:tcPr>
            <w:tcW w:w="207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A798924" w14:textId="6B1FF7C0" w:rsidR="068E5EC6" w:rsidRDefault="068E5EC6" w:rsidP="068E5EC6">
            <w:pPr>
              <w:spacing w:before="200"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lastRenderedPageBreak/>
              <w:t>Compensation and productivity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55CF266" w14:textId="3E4D4F73" w:rsidR="068E5EC6" w:rsidRDefault="068E5EC6" w:rsidP="068E5EC6">
            <w:pPr>
              <w:spacing w:beforeAutospacing="1" w:afterAutospacing="1" w:line="240" w:lineRule="auto"/>
              <w:ind w:left="27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92DAD27" w14:textId="380F0731" w:rsidR="068E5EC6" w:rsidRDefault="068E5EC6" w:rsidP="068E5EC6">
            <w:p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How do you view the idea of working in a time-share market-place type of model to earn an extra income? </w:t>
            </w:r>
          </w:p>
          <w:p w14:paraId="0C77C028" w14:textId="4C0730CA" w:rsidR="068E5EC6" w:rsidRDefault="068E5EC6" w:rsidP="068E5EC6">
            <w:pPr>
              <w:pStyle w:val="ListParagraph"/>
              <w:numPr>
                <w:ilvl w:val="0"/>
                <w:numId w:val="5"/>
              </w:num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Is compensation one of the factors? If yes, what amount of compensation would you like to have per day? </w:t>
            </w:r>
          </w:p>
          <w:p w14:paraId="34B3F5A8" w14:textId="4697B96D" w:rsidR="068E5EC6" w:rsidRDefault="068E5EC6" w:rsidP="068E5EC6">
            <w:pPr>
              <w:pStyle w:val="ListParagraph"/>
              <w:numPr>
                <w:ilvl w:val="0"/>
                <w:numId w:val="5"/>
              </w:num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Would you like to be paid per encounter or per hour? </w:t>
            </w:r>
          </w:p>
        </w:tc>
      </w:tr>
      <w:tr w:rsidR="068E5EC6" w14:paraId="39439D85" w14:textId="77777777" w:rsidTr="068E5EC6">
        <w:trPr>
          <w:trHeight w:val="675"/>
        </w:trPr>
        <w:tc>
          <w:tcPr>
            <w:tcW w:w="2070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E86D589" w14:textId="77777777" w:rsidR="00E97A03" w:rsidRDefault="00E97A03"/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BDB5B57" w14:textId="6EEFF3AB" w:rsidR="068E5EC6" w:rsidRDefault="068E5EC6" w:rsidP="068E5EC6">
            <w:pPr>
              <w:spacing w:beforeAutospacing="1" w:afterAutospacing="1" w:line="240" w:lineRule="auto"/>
              <w:ind w:left="27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0BF0ADD" w14:textId="12F043B5" w:rsidR="068E5EC6" w:rsidRDefault="068E5EC6" w:rsidP="068E5EC6">
            <w:p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Would you like to make use of a platform such as HelixVM in your main practice to see more patients? </w:t>
            </w:r>
          </w:p>
          <w:p w14:paraId="3A5BBD21" w14:textId="0A49EF15" w:rsidR="068E5EC6" w:rsidRDefault="068E5EC6" w:rsidP="068E5EC6">
            <w:pPr>
              <w:pStyle w:val="ListParagraph"/>
              <w:numPr>
                <w:ilvl w:val="0"/>
                <w:numId w:val="2"/>
              </w:num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If not, why? </w:t>
            </w:r>
          </w:p>
          <w:p w14:paraId="489A814E" w14:textId="19D69F00" w:rsidR="068E5EC6" w:rsidRDefault="068E5EC6" w:rsidP="068E5EC6">
            <w:pPr>
              <w:pStyle w:val="ListParagraph"/>
              <w:numPr>
                <w:ilvl w:val="0"/>
                <w:numId w:val="2"/>
              </w:numPr>
              <w:spacing w:beforeAutospacing="1" w:afterAutospacing="1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68E5E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f yes, how many patients do you think you can see asynchronously per hour, in your practice on a daily basis?</w:t>
            </w:r>
          </w:p>
        </w:tc>
      </w:tr>
    </w:tbl>
    <w:p w14:paraId="749C2D5E" w14:textId="068E5EC6" w:rsidR="068E5EC6" w:rsidRDefault="068E5EC6" w:rsidP="068E5EC6"/>
    <w:sectPr w:rsidR="068E5E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030A0"/>
    <w:multiLevelType w:val="hybridMultilevel"/>
    <w:tmpl w:val="B5C010BA"/>
    <w:lvl w:ilvl="0" w:tplc="227C7850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BF2B7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6908D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4EC2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98EB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A3E26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8E5D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B4C6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0E813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D29A99"/>
    <w:multiLevelType w:val="hybridMultilevel"/>
    <w:tmpl w:val="ECAE5AF2"/>
    <w:lvl w:ilvl="0" w:tplc="8ED8947A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86ACD9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236AB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9059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8254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8E460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B689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CEB4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CCEF0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D50664"/>
    <w:multiLevelType w:val="hybridMultilevel"/>
    <w:tmpl w:val="6582BA3C"/>
    <w:lvl w:ilvl="0" w:tplc="3E0CDF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2903C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E78B8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1ADC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B887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5BCEA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4E52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0C41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FA48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DD3F96"/>
    <w:multiLevelType w:val="hybridMultilevel"/>
    <w:tmpl w:val="CDFE31B6"/>
    <w:lvl w:ilvl="0" w:tplc="9F1A1746">
      <w:start w:val="1"/>
      <w:numFmt w:val="bullet"/>
      <w:lvlText w:val=""/>
      <w:lvlJc w:val="left"/>
      <w:pPr>
        <w:ind w:left="1046" w:hanging="360"/>
      </w:pPr>
      <w:rPr>
        <w:rFonts w:ascii="Symbol" w:hAnsi="Symbol" w:hint="default"/>
      </w:rPr>
    </w:lvl>
    <w:lvl w:ilvl="1" w:tplc="15D622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6DA5D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F65D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36BF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6164C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6A66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3ADE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C272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F4C9BE"/>
    <w:multiLevelType w:val="hybridMultilevel"/>
    <w:tmpl w:val="C3FAC5C6"/>
    <w:lvl w:ilvl="0" w:tplc="C71627CE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6D189C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138DA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EE1E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52C2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F287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00F8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3E2A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C68E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646F89"/>
    <w:multiLevelType w:val="hybridMultilevel"/>
    <w:tmpl w:val="99CE2014"/>
    <w:lvl w:ilvl="0" w:tplc="E068BAD2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9BC0BD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DA48B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0622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60C3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FE8F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BC60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9AA38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F3ABF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4CF65C"/>
    <w:multiLevelType w:val="hybridMultilevel"/>
    <w:tmpl w:val="1E8C644A"/>
    <w:lvl w:ilvl="0" w:tplc="F7CE1D46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7700A4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0A4CF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AAC3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DC09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C4A93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AC6A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7282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14422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677014"/>
    <w:multiLevelType w:val="hybridMultilevel"/>
    <w:tmpl w:val="0EBEF548"/>
    <w:lvl w:ilvl="0" w:tplc="56EE46E0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575AAB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CC049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8626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EC1D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796FE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4CC2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BE47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1831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854A54"/>
    <w:multiLevelType w:val="hybridMultilevel"/>
    <w:tmpl w:val="F1142E3A"/>
    <w:lvl w:ilvl="0" w:tplc="C512FF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103E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58037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B084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DC11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798F8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F8D6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EAB5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0058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FF4286"/>
    <w:multiLevelType w:val="hybridMultilevel"/>
    <w:tmpl w:val="A184D7CA"/>
    <w:lvl w:ilvl="0" w:tplc="222C6D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9B6BD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004D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1662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04EB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B90E7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AC57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4C56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CE81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0973BE"/>
    <w:multiLevelType w:val="hybridMultilevel"/>
    <w:tmpl w:val="C8EE0276"/>
    <w:lvl w:ilvl="0" w:tplc="BD781B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15EEE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F2AE1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E45F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5C30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CB462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C639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9804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69EED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19941F"/>
    <w:multiLevelType w:val="hybridMultilevel"/>
    <w:tmpl w:val="3EB28DF0"/>
    <w:lvl w:ilvl="0" w:tplc="94DC542E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BB52D3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96075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6E32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9280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B867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86FB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228A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1892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47DD9D"/>
    <w:multiLevelType w:val="hybridMultilevel"/>
    <w:tmpl w:val="1E24B23E"/>
    <w:lvl w:ilvl="0" w:tplc="6D26B024">
      <w:start w:val="1"/>
      <w:numFmt w:val="bullet"/>
      <w:lvlText w:val=""/>
      <w:lvlJc w:val="left"/>
      <w:pPr>
        <w:ind w:left="1046" w:hanging="360"/>
      </w:pPr>
      <w:rPr>
        <w:rFonts w:ascii="Symbol" w:hAnsi="Symbol" w:hint="default"/>
      </w:rPr>
    </w:lvl>
    <w:lvl w:ilvl="1" w:tplc="DDA8F0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263F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EE83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DC59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CF896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2A4A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D439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FB2B1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32B979"/>
    <w:multiLevelType w:val="hybridMultilevel"/>
    <w:tmpl w:val="FD5E9E40"/>
    <w:lvl w:ilvl="0" w:tplc="969A2832">
      <w:start w:val="1"/>
      <w:numFmt w:val="bullet"/>
      <w:lvlText w:val=""/>
      <w:lvlJc w:val="left"/>
      <w:pPr>
        <w:ind w:left="1046" w:hanging="360"/>
      </w:pPr>
      <w:rPr>
        <w:rFonts w:ascii="Symbol" w:hAnsi="Symbol" w:hint="default"/>
      </w:rPr>
    </w:lvl>
    <w:lvl w:ilvl="1" w:tplc="94E6CB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8ACE8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FA82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D6D9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6DE1B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429B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E6EA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7DA42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FA915E"/>
    <w:multiLevelType w:val="hybridMultilevel"/>
    <w:tmpl w:val="CC7AFEFA"/>
    <w:lvl w:ilvl="0" w:tplc="5E904912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A5A4F4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E6D0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3CD7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90A9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A60D5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DC68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BE99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58FE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FA93EF"/>
    <w:multiLevelType w:val="hybridMultilevel"/>
    <w:tmpl w:val="7B68C7F6"/>
    <w:lvl w:ilvl="0" w:tplc="A296E3A2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43187F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9BE89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C233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6026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758D9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0AA6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26F8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7E07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F8EA2C"/>
    <w:multiLevelType w:val="hybridMultilevel"/>
    <w:tmpl w:val="4D7275C8"/>
    <w:lvl w:ilvl="0" w:tplc="0BC2678C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F7D8C4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1EDF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A0BE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E067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1854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6AA4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46EF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2A8E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FAAD88"/>
    <w:multiLevelType w:val="hybridMultilevel"/>
    <w:tmpl w:val="A0264F2A"/>
    <w:lvl w:ilvl="0" w:tplc="72D48DB8">
      <w:start w:val="1"/>
      <w:numFmt w:val="bullet"/>
      <w:lvlText w:val=""/>
      <w:lvlJc w:val="left"/>
      <w:pPr>
        <w:ind w:left="1046" w:hanging="360"/>
      </w:pPr>
      <w:rPr>
        <w:rFonts w:ascii="Symbol" w:hAnsi="Symbol" w:hint="default"/>
      </w:rPr>
    </w:lvl>
    <w:lvl w:ilvl="1" w:tplc="464A04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6AAB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9A75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AE62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14C4C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CEDE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3C40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9C6E4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AFE984"/>
    <w:multiLevelType w:val="hybridMultilevel"/>
    <w:tmpl w:val="9D646F44"/>
    <w:lvl w:ilvl="0" w:tplc="072C8A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C295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E651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54B1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56BE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FC290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5E42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78F8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489A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A5DE32"/>
    <w:multiLevelType w:val="hybridMultilevel"/>
    <w:tmpl w:val="4E88067E"/>
    <w:lvl w:ilvl="0" w:tplc="7898CDFE">
      <w:start w:val="1"/>
      <w:numFmt w:val="bullet"/>
      <w:lvlText w:val=""/>
      <w:lvlJc w:val="left"/>
      <w:pPr>
        <w:ind w:left="1046" w:hanging="360"/>
      </w:pPr>
      <w:rPr>
        <w:rFonts w:ascii="Symbol" w:hAnsi="Symbol" w:hint="default"/>
      </w:rPr>
    </w:lvl>
    <w:lvl w:ilvl="1" w:tplc="49909A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5947F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3AD8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1401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4A8B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806C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508C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732D1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F02A63"/>
    <w:multiLevelType w:val="hybridMultilevel"/>
    <w:tmpl w:val="21400B76"/>
    <w:lvl w:ilvl="0" w:tplc="0ECC1440">
      <w:start w:val="1"/>
      <w:numFmt w:val="bullet"/>
      <w:lvlText w:val=""/>
      <w:lvlJc w:val="left"/>
      <w:pPr>
        <w:ind w:left="1046" w:hanging="360"/>
      </w:pPr>
      <w:rPr>
        <w:rFonts w:ascii="Symbol" w:hAnsi="Symbol" w:hint="default"/>
      </w:rPr>
    </w:lvl>
    <w:lvl w:ilvl="1" w:tplc="409890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38E9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E267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ECBF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93E10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5649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7050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DE20E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1ABAA8"/>
    <w:multiLevelType w:val="hybridMultilevel"/>
    <w:tmpl w:val="19B6A806"/>
    <w:lvl w:ilvl="0" w:tplc="7CD445B0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BC1609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148AE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7A02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FE53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E8C30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46A5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CCCD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5B8F9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08DA0D"/>
    <w:multiLevelType w:val="hybridMultilevel"/>
    <w:tmpl w:val="4FAE22FA"/>
    <w:lvl w:ilvl="0" w:tplc="19DC7B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C6645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781D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10EB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62B8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EBAD9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56CD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4C9E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B3A0D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001843"/>
    <w:multiLevelType w:val="hybridMultilevel"/>
    <w:tmpl w:val="B1604ABE"/>
    <w:lvl w:ilvl="0" w:tplc="BC4ADC6E">
      <w:start w:val="1"/>
      <w:numFmt w:val="bullet"/>
      <w:lvlText w:val=""/>
      <w:lvlJc w:val="left"/>
      <w:pPr>
        <w:ind w:left="1046" w:hanging="360"/>
      </w:pPr>
      <w:rPr>
        <w:rFonts w:ascii="Symbol" w:hAnsi="Symbol" w:hint="default"/>
      </w:rPr>
    </w:lvl>
    <w:lvl w:ilvl="1" w:tplc="FBC206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2CBD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8ED9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06FC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156A9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46A0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F4EF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E9A75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EE9565"/>
    <w:multiLevelType w:val="hybridMultilevel"/>
    <w:tmpl w:val="77E643A0"/>
    <w:lvl w:ilvl="0" w:tplc="A8C063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E48F4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BAEE5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A58E4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222F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9DEDD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B484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6CF7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2CA9A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0365247">
    <w:abstractNumId w:val="8"/>
  </w:num>
  <w:num w:numId="2" w16cid:durableId="1542210870">
    <w:abstractNumId w:val="18"/>
  </w:num>
  <w:num w:numId="3" w16cid:durableId="2087190690">
    <w:abstractNumId w:val="19"/>
  </w:num>
  <w:num w:numId="4" w16cid:durableId="1421297810">
    <w:abstractNumId w:val="3"/>
  </w:num>
  <w:num w:numId="5" w16cid:durableId="452093078">
    <w:abstractNumId w:val="17"/>
  </w:num>
  <w:num w:numId="6" w16cid:durableId="1744598833">
    <w:abstractNumId w:val="9"/>
  </w:num>
  <w:num w:numId="7" w16cid:durableId="530340819">
    <w:abstractNumId w:val="10"/>
  </w:num>
  <w:num w:numId="8" w16cid:durableId="321856691">
    <w:abstractNumId w:val="14"/>
  </w:num>
  <w:num w:numId="9" w16cid:durableId="1704817423">
    <w:abstractNumId w:val="15"/>
  </w:num>
  <w:num w:numId="10" w16cid:durableId="318968910">
    <w:abstractNumId w:val="16"/>
  </w:num>
  <w:num w:numId="11" w16cid:durableId="1392462618">
    <w:abstractNumId w:val="4"/>
  </w:num>
  <w:num w:numId="12" w16cid:durableId="1661470573">
    <w:abstractNumId w:val="2"/>
  </w:num>
  <w:num w:numId="13" w16cid:durableId="2096243561">
    <w:abstractNumId w:val="24"/>
  </w:num>
  <w:num w:numId="14" w16cid:durableId="1340617403">
    <w:abstractNumId w:val="22"/>
  </w:num>
  <w:num w:numId="15" w16cid:durableId="1932202953">
    <w:abstractNumId w:val="0"/>
  </w:num>
  <w:num w:numId="16" w16cid:durableId="659041903">
    <w:abstractNumId w:val="6"/>
  </w:num>
  <w:num w:numId="17" w16cid:durableId="213935766">
    <w:abstractNumId w:val="1"/>
  </w:num>
  <w:num w:numId="18" w16cid:durableId="1952471313">
    <w:abstractNumId w:val="12"/>
  </w:num>
  <w:num w:numId="19" w16cid:durableId="1879392724">
    <w:abstractNumId w:val="13"/>
  </w:num>
  <w:num w:numId="20" w16cid:durableId="557056627">
    <w:abstractNumId w:val="20"/>
  </w:num>
  <w:num w:numId="21" w16cid:durableId="67115402">
    <w:abstractNumId w:val="23"/>
  </w:num>
  <w:num w:numId="22" w16cid:durableId="838077835">
    <w:abstractNumId w:val="5"/>
  </w:num>
  <w:num w:numId="23" w16cid:durableId="1054352819">
    <w:abstractNumId w:val="7"/>
  </w:num>
  <w:num w:numId="24" w16cid:durableId="1938365605">
    <w:abstractNumId w:val="21"/>
  </w:num>
  <w:num w:numId="25" w16cid:durableId="76808650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66F6A55"/>
    <w:rsid w:val="003852C7"/>
    <w:rsid w:val="009C5AED"/>
    <w:rsid w:val="00E97A03"/>
    <w:rsid w:val="00E97BA2"/>
    <w:rsid w:val="066F6A55"/>
    <w:rsid w:val="068E5EC6"/>
    <w:rsid w:val="149C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DE7E1"/>
  <w15:chartTrackingRefBased/>
  <w15:docId w15:val="{E41B36C3-BA7F-4491-B81F-4CD3B58F1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15F65820C2E645AB8A18B741850D42" ma:contentTypeVersion="14" ma:contentTypeDescription="Create a new document." ma:contentTypeScope="" ma:versionID="c6a3edaf7fe9e975c6e6376ddda8ba50">
  <xsd:schema xmlns:xsd="http://www.w3.org/2001/XMLSchema" xmlns:xs="http://www.w3.org/2001/XMLSchema" xmlns:p="http://schemas.microsoft.com/office/2006/metadata/properties" xmlns:ns2="417e3c1a-cdc6-4c10-b8ba-bc3c4bb4c694" xmlns:ns3="bb3d5c23-9e55-4f74-97b7-9643830e478b" targetNamespace="http://schemas.microsoft.com/office/2006/metadata/properties" ma:root="true" ma:fieldsID="ccbfd26e1556db9aad9e9d90e3f57858" ns2:_="" ns3:_="">
    <xsd:import namespace="417e3c1a-cdc6-4c10-b8ba-bc3c4bb4c694"/>
    <xsd:import namespace="bb3d5c23-9e55-4f74-97b7-9643830e47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e3c1a-cdc6-4c10-b8ba-bc3c4bb4c6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2c2bd4f-dffd-4ed4-96d2-0142e513c3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3d5c23-9e55-4f74-97b7-9643830e478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4bc48955-e57d-47f7-a57b-9674b4713a40}" ma:internalName="TaxCatchAll" ma:showField="CatchAllData" ma:web="bb3d5c23-9e55-4f74-97b7-9643830e478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b3d5c23-9e55-4f74-97b7-9643830e478b" xsi:nil="true"/>
    <lcf76f155ced4ddcb4097134ff3c332f xmlns="417e3c1a-cdc6-4c10-b8ba-bc3c4bb4c694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5804649-7585-4E13-83BF-DAE0F2CB17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7e3c1a-cdc6-4c10-b8ba-bc3c4bb4c694"/>
    <ds:schemaRef ds:uri="bb3d5c23-9e55-4f74-97b7-9643830e47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B409A6-17BF-4647-A30D-923F2C209E5A}">
  <ds:schemaRefs>
    <ds:schemaRef ds:uri="http://purl.org/dc/terms/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www.w3.org/XML/1998/namespace"/>
    <ds:schemaRef ds:uri="http://schemas.microsoft.com/office/infopath/2007/PartnerControls"/>
    <ds:schemaRef ds:uri="417e3c1a-cdc6-4c10-b8ba-bc3c4bb4c694"/>
    <ds:schemaRef ds:uri="http://schemas.openxmlformats.org/package/2006/metadata/core-properties"/>
    <ds:schemaRef ds:uri="bb3d5c23-9e55-4f74-97b7-9643830e478b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F16826EA-0BC8-42D7-A1C5-C642C356CFB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32</Words>
  <Characters>3034</Characters>
  <Application>Microsoft Office Word</Application>
  <DocSecurity>0</DocSecurity>
  <Lines>25</Lines>
  <Paragraphs>7</Paragraphs>
  <ScaleCrop>false</ScaleCrop>
  <Company/>
  <LinksUpToDate>false</LinksUpToDate>
  <CharactersWithSpaces>3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ta Jain</dc:creator>
  <cp:keywords/>
  <dc:description/>
  <cp:lastModifiedBy>EKTA J</cp:lastModifiedBy>
  <cp:revision>2</cp:revision>
  <dcterms:created xsi:type="dcterms:W3CDTF">2024-05-10T18:17:00Z</dcterms:created>
  <dcterms:modified xsi:type="dcterms:W3CDTF">2024-05-31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15F65820C2E645AB8A18B741850D42</vt:lpwstr>
  </property>
  <property fmtid="{D5CDD505-2E9C-101B-9397-08002B2CF9AE}" pid="3" name="MediaServiceImageTags">
    <vt:lpwstr/>
  </property>
</Properties>
</file>